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725CA" w14:textId="77777777" w:rsidR="00BC08EE" w:rsidRPr="00674A0C" w:rsidRDefault="00BC08EE" w:rsidP="00BC08EE">
      <w:bookmarkStart w:id="0" w:name="_Hlk7084320"/>
      <w:r w:rsidRPr="00674A0C">
        <w:t>Effects of interleukin-1</w:t>
      </w:r>
      <w:r w:rsidRPr="00674A0C">
        <w:rPr>
          <w:rFonts w:ascii="Symbol" w:hAnsi="Symbol"/>
        </w:rPr>
        <w:t></w:t>
      </w:r>
      <w:r w:rsidRPr="00674A0C">
        <w:t xml:space="preserve"> inhibition on blood pressure, incident hypertension, and residual inflammatory risk: a secondary analysis of CANTOS.</w:t>
      </w:r>
    </w:p>
    <w:bookmarkEnd w:id="0"/>
    <w:p w14:paraId="4CD17C37" w14:textId="77777777" w:rsidR="00BC08EE" w:rsidRPr="00674A0C" w:rsidRDefault="00BC08EE" w:rsidP="00BC08EE"/>
    <w:p w14:paraId="1B972EE9" w14:textId="77777777" w:rsidR="00BC08EE" w:rsidRPr="00674A0C" w:rsidRDefault="00BC08EE" w:rsidP="00BC08EE">
      <w:pPr>
        <w:rPr>
          <w:vertAlign w:val="superscript"/>
        </w:rPr>
      </w:pPr>
      <w:r w:rsidRPr="00674A0C">
        <w:t>Alexander M K Rothman,</w:t>
      </w:r>
      <w:r w:rsidRPr="00674A0C">
        <w:rPr>
          <w:vertAlign w:val="superscript"/>
        </w:rPr>
        <w:t>1</w:t>
      </w:r>
      <w:r w:rsidRPr="00674A0C">
        <w:t xml:space="preserve"> Jean MacFadyen,</w:t>
      </w:r>
      <w:r w:rsidRPr="00674A0C">
        <w:rPr>
          <w:vertAlign w:val="superscript"/>
        </w:rPr>
        <w:t>2</w:t>
      </w:r>
      <w:r w:rsidRPr="00674A0C">
        <w:t xml:space="preserve"> Tom Thuren,</w:t>
      </w:r>
      <w:r w:rsidRPr="00674A0C">
        <w:rPr>
          <w:vertAlign w:val="superscript"/>
        </w:rPr>
        <w:t>3</w:t>
      </w:r>
      <w:r w:rsidRPr="00674A0C">
        <w:t xml:space="preserve"> Alastair Webb,</w:t>
      </w:r>
      <w:r w:rsidRPr="00674A0C">
        <w:rPr>
          <w:vertAlign w:val="superscript"/>
        </w:rPr>
        <w:t>4</w:t>
      </w:r>
      <w:r w:rsidRPr="00674A0C">
        <w:t xml:space="preserve"> David G Harrison,</w:t>
      </w:r>
      <w:r w:rsidRPr="00674A0C">
        <w:rPr>
          <w:vertAlign w:val="superscript"/>
        </w:rPr>
        <w:t>5</w:t>
      </w:r>
      <w:r w:rsidRPr="00674A0C">
        <w:t xml:space="preserve"> Tomasz J. Guzik,</w:t>
      </w:r>
      <w:r w:rsidRPr="00674A0C">
        <w:rPr>
          <w:vertAlign w:val="superscript"/>
        </w:rPr>
        <w:t>6</w:t>
      </w:r>
      <w:r w:rsidRPr="00674A0C">
        <w:t xml:space="preserve"> Peter Libby,</w:t>
      </w:r>
      <w:r w:rsidRPr="00674A0C">
        <w:rPr>
          <w:vertAlign w:val="superscript"/>
        </w:rPr>
        <w:t>7</w:t>
      </w:r>
      <w:r w:rsidRPr="00674A0C">
        <w:t xml:space="preserve"> Robert J Glynn,</w:t>
      </w:r>
      <w:r w:rsidRPr="00674A0C">
        <w:rPr>
          <w:vertAlign w:val="superscript"/>
        </w:rPr>
        <w:t>2</w:t>
      </w:r>
      <w:r w:rsidRPr="00674A0C">
        <w:t xml:space="preserve"> Paul M Ridker</w:t>
      </w:r>
      <w:r w:rsidRPr="00674A0C">
        <w:rPr>
          <w:vertAlign w:val="superscript"/>
        </w:rPr>
        <w:t>2</w:t>
      </w:r>
    </w:p>
    <w:p w14:paraId="11EF6DD3" w14:textId="77777777" w:rsidR="00BC08EE" w:rsidRPr="00674A0C" w:rsidRDefault="00BC08EE" w:rsidP="00BC08EE">
      <w:pPr>
        <w:tabs>
          <w:tab w:val="left" w:pos="1103"/>
        </w:tabs>
      </w:pPr>
      <w:r w:rsidRPr="00674A0C">
        <w:tab/>
      </w:r>
    </w:p>
    <w:p w14:paraId="2954EE94" w14:textId="34CFD9B1" w:rsidR="00BC08EE" w:rsidRDefault="00BC08EE" w:rsidP="00BC08EE">
      <w:r w:rsidRPr="00674A0C">
        <w:t>Short title: Effects of interleukin-1</w:t>
      </w:r>
      <w:r w:rsidRPr="00674A0C">
        <w:rPr>
          <w:rFonts w:ascii="Symbol" w:hAnsi="Symbol"/>
        </w:rPr>
        <w:t></w:t>
      </w:r>
      <w:r w:rsidRPr="00674A0C">
        <w:t xml:space="preserve"> inhibition on blood pressure</w:t>
      </w:r>
    </w:p>
    <w:p w14:paraId="24DF2E40" w14:textId="77777777" w:rsidR="00BC08EE" w:rsidRPr="00674A0C" w:rsidRDefault="00BC08EE" w:rsidP="00BC08EE"/>
    <w:p w14:paraId="5E5E8DC1" w14:textId="77777777" w:rsidR="00BC08EE" w:rsidRPr="00674A0C" w:rsidRDefault="00BC08EE" w:rsidP="00BC08EE">
      <w:pPr>
        <w:pStyle w:val="ListParagraph"/>
        <w:numPr>
          <w:ilvl w:val="0"/>
          <w:numId w:val="1"/>
        </w:numPr>
        <w:ind w:left="473"/>
        <w:rPr>
          <w:sz w:val="16"/>
          <w:szCs w:val="16"/>
        </w:rPr>
      </w:pPr>
      <w:r w:rsidRPr="00674A0C">
        <w:rPr>
          <w:sz w:val="16"/>
          <w:szCs w:val="16"/>
        </w:rPr>
        <w:t>Department of Cardiology, Chesterman Cardiothoracic Unit, Northern General Hospital, Sheffield, UK, S5 7AU and Department of Infection, Immunity &amp; Cardiovascular Disease, University of Sheffield, Sheffield, UK, S10 2RX</w:t>
      </w:r>
    </w:p>
    <w:p w14:paraId="6C710492" w14:textId="77777777" w:rsidR="00BC08EE" w:rsidRPr="00674A0C" w:rsidRDefault="00BC08EE" w:rsidP="00BC08EE">
      <w:pPr>
        <w:pStyle w:val="ListParagraph"/>
        <w:numPr>
          <w:ilvl w:val="0"/>
          <w:numId w:val="1"/>
        </w:numPr>
        <w:ind w:left="473"/>
        <w:rPr>
          <w:sz w:val="16"/>
          <w:szCs w:val="16"/>
        </w:rPr>
      </w:pPr>
      <w:r w:rsidRPr="00674A0C">
        <w:rPr>
          <w:sz w:val="16"/>
          <w:szCs w:val="16"/>
        </w:rPr>
        <w:t>Center for Cardiovascular Disease Prevention, Brigham and Women’s Hospital, Harvard Medical School, 900 Commonwealth Avenue, Boston, MA 02215, USA</w:t>
      </w:r>
    </w:p>
    <w:p w14:paraId="46C93E9D" w14:textId="77777777" w:rsidR="00BC08EE" w:rsidRPr="00674A0C" w:rsidRDefault="00BC08EE" w:rsidP="00BC08EE">
      <w:pPr>
        <w:pStyle w:val="ListParagraph"/>
        <w:numPr>
          <w:ilvl w:val="0"/>
          <w:numId w:val="1"/>
        </w:numPr>
        <w:ind w:left="473"/>
        <w:rPr>
          <w:sz w:val="16"/>
          <w:szCs w:val="16"/>
        </w:rPr>
      </w:pPr>
      <w:r w:rsidRPr="00674A0C">
        <w:rPr>
          <w:sz w:val="16"/>
          <w:szCs w:val="16"/>
        </w:rPr>
        <w:t xml:space="preserve">Novartis Pharmaceutical Corporation, One Health Plaza, East Hanover, NJ 07936   </w:t>
      </w:r>
    </w:p>
    <w:p w14:paraId="3173E454" w14:textId="77777777" w:rsidR="00BC08EE" w:rsidRPr="00674A0C" w:rsidRDefault="00BC08EE" w:rsidP="00BC08EE">
      <w:pPr>
        <w:pStyle w:val="ListParagraph"/>
        <w:numPr>
          <w:ilvl w:val="0"/>
          <w:numId w:val="1"/>
        </w:numPr>
        <w:ind w:left="473"/>
        <w:rPr>
          <w:sz w:val="16"/>
          <w:szCs w:val="16"/>
        </w:rPr>
      </w:pPr>
      <w:r w:rsidRPr="00674A0C">
        <w:rPr>
          <w:sz w:val="16"/>
          <w:szCs w:val="16"/>
        </w:rPr>
        <w:t>Centre for Prevention of Stroke and Dementia, Department of Clinical Neurosciences, University of Oxford, UK, OX3 9DU</w:t>
      </w:r>
    </w:p>
    <w:p w14:paraId="460B3572" w14:textId="77777777" w:rsidR="00BC08EE" w:rsidRPr="00674A0C" w:rsidRDefault="00BC08EE" w:rsidP="00BC08EE">
      <w:pPr>
        <w:pStyle w:val="ListParagraph"/>
        <w:numPr>
          <w:ilvl w:val="0"/>
          <w:numId w:val="1"/>
        </w:numPr>
        <w:ind w:left="473"/>
        <w:rPr>
          <w:sz w:val="16"/>
          <w:szCs w:val="16"/>
        </w:rPr>
      </w:pPr>
      <w:r w:rsidRPr="00674A0C">
        <w:rPr>
          <w:sz w:val="16"/>
          <w:szCs w:val="16"/>
        </w:rPr>
        <w:t>Director of Clinical Pharmacology, Room 536 Robinson Research Building, Vanderbilt University, Nashville, TN 37232-6602</w:t>
      </w:r>
    </w:p>
    <w:p w14:paraId="370E2278" w14:textId="77777777" w:rsidR="00BC08EE" w:rsidRPr="00674A0C" w:rsidRDefault="00BC08EE" w:rsidP="00BC08EE">
      <w:pPr>
        <w:pStyle w:val="ListParagraph"/>
        <w:numPr>
          <w:ilvl w:val="0"/>
          <w:numId w:val="1"/>
        </w:numPr>
        <w:ind w:left="473"/>
        <w:rPr>
          <w:sz w:val="16"/>
          <w:szCs w:val="16"/>
        </w:rPr>
      </w:pPr>
      <w:r w:rsidRPr="00674A0C">
        <w:rPr>
          <w:sz w:val="16"/>
          <w:szCs w:val="16"/>
        </w:rPr>
        <w:t>Institute of Cardiovascular and Medical Research, Queen Elizabeth University Hospital, University of Glasgow, 120 University Place, Glasgow G12 8TA and Department of Medicine, Jagiellonian University, School of Medicine, Cracow, Poland</w:t>
      </w:r>
    </w:p>
    <w:p w14:paraId="344D1715" w14:textId="77777777" w:rsidR="00BC08EE" w:rsidRPr="00674A0C" w:rsidRDefault="00BC08EE" w:rsidP="00BC08EE">
      <w:pPr>
        <w:pStyle w:val="ListParagraph"/>
        <w:numPr>
          <w:ilvl w:val="0"/>
          <w:numId w:val="1"/>
        </w:numPr>
        <w:ind w:left="473"/>
        <w:rPr>
          <w:sz w:val="16"/>
          <w:szCs w:val="16"/>
        </w:rPr>
      </w:pPr>
      <w:r w:rsidRPr="00674A0C">
        <w:rPr>
          <w:sz w:val="16"/>
          <w:szCs w:val="16"/>
        </w:rPr>
        <w:t>Cardiovascular Division, Brigham and Women’s Hospital, Harvard Medical School, 75 Francis Street, Boston, MA</w:t>
      </w:r>
    </w:p>
    <w:p w14:paraId="3BD91D4B" w14:textId="77777777" w:rsidR="00317561" w:rsidRDefault="00317561" w:rsidP="00BC08EE"/>
    <w:p w14:paraId="45590EDE" w14:textId="289D7689" w:rsidR="00BC08EE" w:rsidRPr="00674A0C" w:rsidRDefault="00BC08EE" w:rsidP="00BC08EE">
      <w:r>
        <w:t xml:space="preserve">Keywords: Inflammation, hypertension, interleukin-1b, </w:t>
      </w:r>
      <w:proofErr w:type="spellStart"/>
      <w:r>
        <w:t>hsCRP</w:t>
      </w:r>
      <w:proofErr w:type="spellEnd"/>
      <w:r>
        <w:t>, canakinumab, intervention</w:t>
      </w:r>
    </w:p>
    <w:p w14:paraId="049C4679" w14:textId="77777777" w:rsidR="00BC08EE" w:rsidRPr="00674A0C" w:rsidRDefault="00BC08EE" w:rsidP="00BC08EE">
      <w:r w:rsidRPr="00674A0C">
        <w:t>Corresponding author:</w:t>
      </w:r>
      <w:r>
        <w:t xml:space="preserve"> </w:t>
      </w:r>
      <w:r w:rsidRPr="00674A0C">
        <w:t xml:space="preserve">Paul M. </w:t>
      </w:r>
      <w:proofErr w:type="spellStart"/>
      <w:r w:rsidRPr="00674A0C">
        <w:t>Ridker</w:t>
      </w:r>
      <w:proofErr w:type="spellEnd"/>
    </w:p>
    <w:p w14:paraId="7A48520A" w14:textId="77777777" w:rsidR="00BC08EE" w:rsidRPr="00674A0C" w:rsidRDefault="00BC08EE" w:rsidP="00BC08EE">
      <w:r w:rsidRPr="00674A0C">
        <w:t>Tel: +1 617 732 8790</w:t>
      </w:r>
      <w:r w:rsidRPr="00674A0C">
        <w:tab/>
      </w:r>
      <w:r w:rsidRPr="00674A0C">
        <w:tab/>
        <w:t>Fax: +1 617 734 1508</w:t>
      </w:r>
      <w:r w:rsidRPr="00674A0C">
        <w:tab/>
      </w:r>
      <w:r w:rsidRPr="00674A0C">
        <w:tab/>
        <w:t>Email: pridker@bwh.harvard.edu</w:t>
      </w:r>
    </w:p>
    <w:p w14:paraId="2DA664E6" w14:textId="77777777" w:rsidR="00BC08EE" w:rsidRDefault="00BC08EE" w:rsidP="00BC08EE">
      <w:pPr>
        <w:widowControl w:val="0"/>
        <w:autoSpaceDE w:val="0"/>
        <w:autoSpaceDN w:val="0"/>
        <w:adjustRightInd w:val="0"/>
        <w:ind w:left="640" w:hanging="640"/>
      </w:pPr>
      <w:r>
        <w:br w:type="page"/>
      </w:r>
    </w:p>
    <w:p w14:paraId="6D30F177" w14:textId="77777777" w:rsidR="00BC08EE" w:rsidRDefault="00BC08EE" w:rsidP="00BC08EE">
      <w:pPr>
        <w:widowControl w:val="0"/>
        <w:autoSpaceDE w:val="0"/>
        <w:autoSpaceDN w:val="0"/>
        <w:adjustRightInd w:val="0"/>
        <w:ind w:left="640" w:hanging="640"/>
        <w:sectPr w:rsidR="00BC08EE" w:rsidSect="00BC08EE">
          <w:pgSz w:w="11900" w:h="16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159D995" w14:textId="6BC4C04E" w:rsidR="00645DD4" w:rsidRDefault="00645DD4" w:rsidP="00BC08EE">
      <w:pPr>
        <w:widowControl w:val="0"/>
        <w:autoSpaceDE w:val="0"/>
        <w:autoSpaceDN w:val="0"/>
        <w:adjustRightInd w:val="0"/>
        <w:ind w:left="640" w:hanging="640"/>
      </w:pPr>
      <w:r>
        <w:lastRenderedPageBreak/>
        <w:t>Text:</w:t>
      </w:r>
    </w:p>
    <w:p w14:paraId="76125B1B" w14:textId="77777777" w:rsidR="00645DD4" w:rsidRDefault="00645DD4" w:rsidP="00BC08EE">
      <w:pPr>
        <w:widowControl w:val="0"/>
        <w:autoSpaceDE w:val="0"/>
        <w:autoSpaceDN w:val="0"/>
        <w:adjustRightInd w:val="0"/>
        <w:ind w:left="640" w:hanging="640"/>
      </w:pPr>
    </w:p>
    <w:p w14:paraId="658BD329" w14:textId="6C9A93D2" w:rsidR="00645DD4" w:rsidRDefault="00645DD4" w:rsidP="00645DD4">
      <w:pPr>
        <w:widowControl w:val="0"/>
        <w:autoSpaceDE w:val="0"/>
        <w:autoSpaceDN w:val="0"/>
        <w:adjustRightInd w:val="0"/>
        <w:ind w:left="640" w:hanging="640"/>
      </w:pPr>
      <w:r>
        <w:t>Supplemental Tables:</w:t>
      </w:r>
    </w:p>
    <w:p w14:paraId="0125D1C9" w14:textId="77777777" w:rsidR="00645DD4" w:rsidRDefault="00645DD4" w:rsidP="00645DD4">
      <w:pPr>
        <w:widowControl w:val="0"/>
        <w:autoSpaceDE w:val="0"/>
        <w:autoSpaceDN w:val="0"/>
        <w:adjustRightInd w:val="0"/>
        <w:ind w:left="640" w:hanging="640"/>
      </w:pPr>
    </w:p>
    <w:p w14:paraId="1852E598" w14:textId="12D5AF2D" w:rsidR="00BC08EE" w:rsidRDefault="00BC08EE" w:rsidP="00BC08EE">
      <w:pPr>
        <w:widowControl w:val="0"/>
        <w:autoSpaceDE w:val="0"/>
        <w:autoSpaceDN w:val="0"/>
        <w:adjustRightInd w:val="0"/>
        <w:ind w:left="640" w:hanging="640"/>
      </w:pPr>
      <w:r w:rsidRPr="00674A0C">
        <w:t xml:space="preserve">Supplemental </w:t>
      </w:r>
      <w:r w:rsidR="00814141">
        <w:t>F</w:t>
      </w:r>
      <w:r w:rsidR="002D28FC">
        <w:t>igure</w:t>
      </w:r>
      <w:r w:rsidR="00814141">
        <w:t>s:</w:t>
      </w:r>
      <w:bookmarkStart w:id="1" w:name="_GoBack"/>
      <w:bookmarkEnd w:id="1"/>
    </w:p>
    <w:p w14:paraId="2E98641D" w14:textId="01D30AD3" w:rsidR="00BC08EE" w:rsidRPr="00674A0C" w:rsidRDefault="00BC08EE" w:rsidP="00BC08EE">
      <w:pPr>
        <w:widowControl w:val="0"/>
        <w:autoSpaceDE w:val="0"/>
        <w:autoSpaceDN w:val="0"/>
        <w:adjustRightInd w:val="0"/>
        <w:ind w:left="640" w:hanging="640"/>
      </w:pPr>
      <w:r>
        <w:rPr>
          <w:noProof/>
        </w:rPr>
        <w:drawing>
          <wp:inline distT="0" distB="0" distL="0" distR="0" wp14:anchorId="0A56AF6F" wp14:editId="1BEBBF1E">
            <wp:extent cx="5514340" cy="572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_figure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34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63C92" w14:textId="28C19A98" w:rsidR="00425CB5" w:rsidRDefault="00BC08EE">
      <w:r w:rsidRPr="00674A0C">
        <w:t xml:space="preserve">Figure </w:t>
      </w:r>
      <w:r w:rsidR="00213967">
        <w:t>S</w:t>
      </w:r>
      <w:r w:rsidRPr="00674A0C">
        <w:t xml:space="preserve">1: Change in systolic and diastolic blood pressure from baseline stratified by quartiles of baseline systolic blood pressure. Placebo is compared to all active groups of </w:t>
      </w:r>
      <w:r>
        <w:t>c</w:t>
      </w:r>
      <w:r w:rsidRPr="00674A0C">
        <w:t>anakinumab at 3-, 6- and 12-months (mean and 95% confidence interval).</w:t>
      </w:r>
    </w:p>
    <w:sectPr w:rsidR="00425CB5" w:rsidSect="00BC08EE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62E49"/>
    <w:multiLevelType w:val="hybridMultilevel"/>
    <w:tmpl w:val="475852B2"/>
    <w:lvl w:ilvl="0" w:tplc="F3941AF2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8EE"/>
    <w:rsid w:val="00213967"/>
    <w:rsid w:val="002D28FC"/>
    <w:rsid w:val="00317561"/>
    <w:rsid w:val="00425CB5"/>
    <w:rsid w:val="00645DD4"/>
    <w:rsid w:val="00814141"/>
    <w:rsid w:val="008E78FC"/>
    <w:rsid w:val="00AB16B2"/>
    <w:rsid w:val="00BC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51DB9"/>
  <w15:chartTrackingRefBased/>
  <w15:docId w15:val="{B217F0ED-5133-3F4E-92E9-CB20A009D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08EE"/>
    <w:pPr>
      <w:spacing w:line="480" w:lineRule="auto"/>
      <w:jc w:val="both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08EE"/>
  </w:style>
  <w:style w:type="paragraph" w:styleId="ListParagraph">
    <w:name w:val="List Paragraph"/>
    <w:basedOn w:val="Normal"/>
    <w:uiPriority w:val="34"/>
    <w:qFormat/>
    <w:rsid w:val="00BC08EE"/>
    <w:pPr>
      <w:ind w:left="720"/>
      <w:contextualSpacing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2</Words>
  <Characters>1642</Characters>
  <Application>Microsoft Office Word</Application>
  <DocSecurity>0</DocSecurity>
  <Lines>42</Lines>
  <Paragraphs>24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11-18T20:48:00Z</dcterms:created>
  <dcterms:modified xsi:type="dcterms:W3CDTF">2019-11-24T19:39:00Z</dcterms:modified>
</cp:coreProperties>
</file>